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able 1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5000" w:type="pct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840"/>
        <w:gridCol w:w="840"/>
        <w:gridCol w:w="930"/>
        <w:gridCol w:w="743"/>
        <w:gridCol w:w="745"/>
        <w:gridCol w:w="931"/>
        <w:gridCol w:w="1860"/>
        <w:gridCol w:w="931"/>
        <w:gridCol w:w="837"/>
        <w:gridCol w:w="840"/>
        <w:gridCol w:w="931"/>
        <w:gridCol w:w="1622"/>
      </w:tblGrid>
      <w:tr>
        <w:trPr/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ivary Cortisol following Synacthen testing (nmol/L)</w:t>
            </w:r>
          </w:p>
        </w:tc>
        <w:tc>
          <w:tcPr>
            <w:tcW w:w="24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4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a Cortisol following Synacthen testing (nmol/L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H </w:t>
            </w:r>
          </w:p>
          <w:p>
            <w:pPr>
              <w:pStyle w:val="Normal"/>
              <w:spacing w:lineRule="auto" w:line="360"/>
              <w:ind w:right="3" w:hanging="0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(RR, &lt;10.4 pmol/L)</w:t>
            </w:r>
          </w:p>
        </w:tc>
        <w:tc>
          <w:tcPr>
            <w:tcW w:w="3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hour salivary cortisol profil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mol/L)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3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right="-3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renal Cell auto-antibodies</w:t>
            </w:r>
          </w:p>
        </w:tc>
      </w:tr>
      <w:tr>
        <w:trPr>
          <w:trHeight w:val="1134" w:hRule="atLeast"/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60</w:t>
            </w:r>
          </w:p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-6" w:hanging="0"/>
              <w:rPr>
                <w:b/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Absolute increment</w:t>
            </w:r>
          </w:p>
          <w:p>
            <w:pPr>
              <w:pStyle w:val="Normal"/>
              <w:ind w:left="113" w:right="-6" w:hanging="0"/>
              <w:rPr>
                <w:b/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(nmol/L)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60</w:t>
            </w:r>
          </w:p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BlockText"/>
              <w:rPr/>
            </w:pPr>
            <w:r>
              <w:rPr/>
              <w:t>Absolute increment</w:t>
            </w:r>
          </w:p>
          <w:p>
            <w:pPr>
              <w:pStyle w:val="Normal"/>
              <w:ind w:left="113" w:right="-108" w:hanging="0"/>
              <w:rPr>
                <w:b/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(nmol/L)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:0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: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: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:0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diagnosi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4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welve weeks 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4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wenty four week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0.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6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rty six week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6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ty eight weeks (completion of treatment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64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59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6-month follow-u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8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12-month follow-u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80</w:t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877695</wp:posOffset>
                      </wp:positionH>
                      <wp:positionV relativeFrom="paragraph">
                        <wp:posOffset>252730</wp:posOffset>
                      </wp:positionV>
                      <wp:extent cx="133350" cy="457200"/>
                      <wp:effectExtent l="0" t="5080" r="5715" b="63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147.85pt;margin-top:19.9pt;width:10.45pt;height:35.95pt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i/>
                <w:iCs/>
                <w:sz w:val="22"/>
                <w:szCs w:val="22"/>
                <w:u w:val="single"/>
              </w:rPr>
              <w:t>Mean</w:t>
            </w:r>
            <w:r>
              <w:rPr>
                <w:sz w:val="22"/>
                <w:szCs w:val="22"/>
              </w:rPr>
              <w:t xml:space="preserve"> cortisol concentration </w:t>
            </w:r>
            <w:r>
              <w:rPr>
                <w:i/>
                <w:iCs/>
                <w:sz w:val="22"/>
                <w:szCs w:val="22"/>
              </w:rPr>
              <w:t>before and after</w:t>
            </w:r>
            <w:r>
              <w:rPr>
                <w:sz w:val="22"/>
                <w:szCs w:val="22"/>
              </w:rPr>
              <w:t xml:space="preserve"> IFN treat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6355</wp:posOffset>
                      </wp:positionH>
                      <wp:positionV relativeFrom="paragraph">
                        <wp:posOffset>24130</wp:posOffset>
                      </wp:positionV>
                      <wp:extent cx="114300" cy="449580"/>
                      <wp:effectExtent l="635" t="5080" r="0" b="571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4480" cy="449640"/>
                              </a:xfrm>
                              <a:custGeom>
                                <a:avLst/>
                                <a:gdLst>
                                  <a:gd name="textAreaLeft" fmla="*/ 360 w 64800"/>
                                  <a:gd name="textAreaRight" fmla="*/ 23760 w 64800"/>
                                  <a:gd name="textAreaTop" fmla="*/ 6480 h 254880"/>
                                  <a:gd name="textAreaBottom" fmla="*/ 248400 h 2548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-3.65pt;margin-top:1.9pt;width:8.95pt;height:35.35pt;flip:x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  <w:szCs w:val="22"/>
              </w:rPr>
              <w:t>5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16510</wp:posOffset>
                      </wp:positionV>
                      <wp:extent cx="114300" cy="457200"/>
                      <wp:effectExtent l="635" t="5080" r="635" b="571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45720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6480 h 259200"/>
                                  <a:gd name="textAreaBottom" fmla="*/ 252720 h 259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5.65pt;margin-top:1.3pt;width:8.95pt;height:35.95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36880</wp:posOffset>
                      </wp:positionH>
                      <wp:positionV relativeFrom="paragraph">
                        <wp:posOffset>245745</wp:posOffset>
                      </wp:positionV>
                      <wp:extent cx="133350" cy="457200"/>
                      <wp:effectExtent l="5715" t="5080" r="635" b="63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34.4pt;margin-top:19.35pt;width:10.45pt;height:35.95pt;flip:x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  <w:szCs w:val="22"/>
              </w:rPr>
              <w:t>6.3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33020</wp:posOffset>
                      </wp:positionV>
                      <wp:extent cx="114300" cy="456565"/>
                      <wp:effectExtent l="635" t="5715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4480" cy="456480"/>
                              </a:xfrm>
                              <a:custGeom>
                                <a:avLst/>
                                <a:gdLst>
                                  <a:gd name="textAreaLeft" fmla="*/ 360 w 64800"/>
                                  <a:gd name="textAreaRight" fmla="*/ 23760 w 64800"/>
                                  <a:gd name="textAreaTop" fmla="*/ 6480 h 258840"/>
                                  <a:gd name="textAreaBottom" fmla="*/ 252360 h 258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6.85pt;margin-top:2.6pt;width:8.95pt;height:35.9pt;flip:x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58140</wp:posOffset>
                      </wp:positionH>
                      <wp:positionV relativeFrom="paragraph">
                        <wp:posOffset>245745</wp:posOffset>
                      </wp:positionV>
                      <wp:extent cx="133350" cy="457200"/>
                      <wp:effectExtent l="0" t="5080" r="5715" b="63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28.2pt;margin-top:19.35pt;width:10.45pt;height:35.95pt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0.3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105" w:hanging="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25400</wp:posOffset>
                      </wp:positionV>
                      <wp:extent cx="114300" cy="448945"/>
                      <wp:effectExtent l="0" t="5715" r="63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44892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6480 h 254520"/>
                                  <a:gd name="textAreaBottom" fmla="*/ 248040 h 25452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35pt;margin-top:2pt;width:8.95pt;height:35.3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39370</wp:posOffset>
                      </wp:positionH>
                      <wp:positionV relativeFrom="paragraph">
                        <wp:posOffset>253365</wp:posOffset>
                      </wp:positionV>
                      <wp:extent cx="133350" cy="457200"/>
                      <wp:effectExtent l="5715" t="5080" r="0" b="63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3.1pt;margin-top:19.95pt;width:10.45pt;height:35.95pt;flip:x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8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i/>
                <w:i/>
                <w:iCs/>
                <w:sz w:val="22"/>
                <w:szCs w:val="22"/>
                <w:u w:val="single"/>
                <w:lang w:val="en-US" w:eastAsia="en-US"/>
              </w:rPr>
            </w:pPr>
            <w:r>
              <w:rPr>
                <w:i/>
                <w:iCs/>
                <w:sz w:val="22"/>
                <w:szCs w:val="22"/>
                <w:u w:val="single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427355</wp:posOffset>
                      </wp:positionH>
                      <wp:positionV relativeFrom="paragraph">
                        <wp:posOffset>245110</wp:posOffset>
                      </wp:positionV>
                      <wp:extent cx="133350" cy="457200"/>
                      <wp:effectExtent l="0" t="5080" r="5715" b="63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33.65pt;margin-top:19.3pt;width:10.45pt;height:35.95pt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16510</wp:posOffset>
                      </wp:positionV>
                      <wp:extent cx="114300" cy="457200"/>
                      <wp:effectExtent l="635" t="5080" r="0" b="571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14480" cy="457200"/>
                              </a:xfrm>
                              <a:custGeom>
                                <a:avLst/>
                                <a:gdLst>
                                  <a:gd name="textAreaLeft" fmla="*/ 360 w 64800"/>
                                  <a:gd name="textAreaRight" fmla="*/ 23760 w 64800"/>
                                  <a:gd name="textAreaTop" fmla="*/ 6480 h 259200"/>
                                  <a:gd name="textAreaBottom" fmla="*/ 252720 h 25920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1pt;margin-top:1.3pt;width:8.95pt;height:35.95pt;flip:x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  <w:szCs w:val="22"/>
              </w:rPr>
              <w:t>6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385445</wp:posOffset>
                      </wp:positionH>
                      <wp:positionV relativeFrom="paragraph">
                        <wp:posOffset>17145</wp:posOffset>
                      </wp:positionV>
                      <wp:extent cx="114300" cy="456565"/>
                      <wp:effectExtent l="0" t="5715" r="635" b="508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456480"/>
                              </a:xfrm>
                              <a:custGeom>
                                <a:avLst/>
                                <a:gdLst>
                                  <a:gd name="textAreaLeft" fmla="*/ 0 w 64800"/>
                                  <a:gd name="textAreaRight" fmla="*/ 23400 w 64800"/>
                                  <a:gd name="textAreaTop" fmla="*/ 6480 h 258840"/>
                                  <a:gd name="textAreaBottom" fmla="*/ 252360 h 25884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30.35pt;margin-top:1.35pt;width:8.95pt;height:35.9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245745</wp:posOffset>
                      </wp:positionV>
                      <wp:extent cx="133350" cy="457200"/>
                      <wp:effectExtent l="5715" t="5080" r="0" b="63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33200" cy="457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210" h="720">
                                    <a:moveTo>
                                      <a:pt x="210" y="0"/>
                                    </a:moveTo>
                                    <a:cubicBezTo>
                                      <a:pt x="135" y="45"/>
                                      <a:pt x="60" y="90"/>
                                      <a:pt x="30" y="180"/>
                                    </a:cubicBezTo>
                                    <a:cubicBezTo>
                                      <a:pt x="0" y="270"/>
                                      <a:pt x="0" y="450"/>
                                      <a:pt x="30" y="540"/>
                                    </a:cubicBezTo>
                                    <a:cubicBezTo>
                                      <a:pt x="60" y="630"/>
                                      <a:pt x="135" y="675"/>
                                      <a:pt x="210" y="72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round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coordsize="210,720" path="m210,0c135,45,60,90,30,180c0,270,0,450,30,540c60,630,135,675,210,720e" stroked="t" o:allowincell="t" style="position:absolute;margin-left:39pt;margin-top:19.35pt;width:10.45pt;height:35.95pt;flip:x;mso-wrap-style:none;v-text-anchor:middle">
                      <v:fill o:detectmouseclick="t" on="false"/>
                      <v:stroke color="black" weight="9360" endarrow="block" endarrowwidth="medium" endarrowlength="medium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sz w:val="22"/>
                <w:szCs w:val="22"/>
              </w:rPr>
              <w:t>5.2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2"/>
                <w:szCs w:val="22"/>
                <w:u w:val="single"/>
              </w:rPr>
              <w:t>Mean</w:t>
            </w:r>
            <w:r>
              <w:rPr>
                <w:sz w:val="22"/>
                <w:szCs w:val="22"/>
              </w:rPr>
              <w:t xml:space="preserve"> cortisol concentration </w:t>
            </w:r>
            <w:r>
              <w:rPr>
                <w:i/>
                <w:iCs/>
                <w:sz w:val="22"/>
                <w:szCs w:val="22"/>
              </w:rPr>
              <w:t>during</w:t>
            </w:r>
            <w:r>
              <w:rPr>
                <w:sz w:val="22"/>
                <w:szCs w:val="22"/>
              </w:rPr>
              <w:t xml:space="preserve"> IFN treatment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56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.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.0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 values *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-105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7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1</w:t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ind w:right="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Salivary and plasma cortisol, ACTH and ACA levels at various time points of IFN-based therapy. Where increment is </w:t>
      </w:r>
      <w:r>
        <w:rPr>
          <w:i/>
          <w:iCs/>
          <w:sz w:val="22"/>
          <w:szCs w:val="22"/>
        </w:rPr>
        <w:t>negative</w:t>
      </w:r>
      <w:r>
        <w:rPr>
          <w:sz w:val="22"/>
          <w:szCs w:val="22"/>
        </w:rPr>
        <w:t xml:space="preserve">, zero change is inserted. *, P values were derived using the </w:t>
      </w:r>
      <w:r>
        <w:rPr>
          <w:bCs/>
          <w:sz w:val="22"/>
          <w:szCs w:val="28"/>
        </w:rPr>
        <w:t>Student’s t-test, the means were for unpaired samples with unequal variance, (α = 0.05).</w:t>
      </w:r>
    </w:p>
    <w:p>
      <w:pPr>
        <w:pStyle w:val="Normal"/>
        <w:spacing w:lineRule="auto" w:line="360"/>
        <w:rPr>
          <w:b/>
          <w:b/>
          <w:bCs/>
          <w:sz w:val="22"/>
          <w:szCs w:val="28"/>
        </w:rPr>
      </w:pPr>
      <w:r>
        <w:rPr>
          <w:b/>
          <w:bCs/>
          <w:sz w:val="22"/>
          <w:szCs w:val="28"/>
        </w:rPr>
      </w:r>
    </w:p>
    <w:sectPr>
      <w:type w:val="nextPage"/>
      <w:pgSz w:orient="landscape" w:w="16838" w:h="11906"/>
      <w:pgMar w:left="902" w:right="720" w:gutter="0" w:header="0" w:top="92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u w:val="singl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600"/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lineRule="auto" w:line="600"/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22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600"/>
      <w:outlineLvl w:val="4"/>
    </w:pPr>
    <w:rPr>
      <w:b/>
      <w:bCs/>
      <w:sz w:val="28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360" w:leader="none"/>
      </w:tabs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right="-360" w:hanging="0"/>
      <w:outlineLvl w:val="6"/>
    </w:pPr>
    <w:rPr>
      <w:b/>
      <w:bCs/>
      <w:i/>
      <w:iCs/>
      <w:sz w:val="2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right="180" w:hanging="0"/>
      <w:outlineLvl w:val="7"/>
    </w:pPr>
    <w:rPr>
      <w:b/>
      <w:i/>
      <w:sz w:val="52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right="180" w:hanging="0"/>
      <w:outlineLvl w:val="8"/>
    </w:pPr>
    <w:rPr>
      <w:b/>
      <w:i/>
      <w:sz w:val="48"/>
      <w:lang w:val="fr-FR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rFonts w:ascii="Symbol" w:hAnsi="Symbol" w:cs="Symbol"/>
      <w:sz w:val="20"/>
      <w:szCs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  <w:szCs w:val="2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000000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>
      <w:u w:val="singl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2z2">
    <w:name w:val="WW8Num12z2"/>
    <w:qFormat/>
    <w:rPr>
      <w:rFonts w:ascii="Times New Roman" w:hAnsi="Times New Roman" w:eastAsia="Times New Roman" w:cs="Times New Roman"/>
    </w:rPr>
  </w:style>
  <w:style w:type="character" w:styleId="WW8Num13z0">
    <w:name w:val="WW8Num13z0"/>
    <w:qFormat/>
    <w:rPr>
      <w:rFonts w:ascii="Symbol" w:hAnsi="Symbol" w:cs="Symbol"/>
      <w:sz w:val="20"/>
      <w:szCs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  <w:szCs w:val="2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u w:val="single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  <w:sz w:val="20"/>
      <w:szCs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i/>
      <w:iCs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ind w:right="-360" w:hanging="0"/>
      <w:jc w:val="center"/>
    </w:pPr>
    <w:rPr>
      <w:rFonts w:ascii="Arial" w:hAnsi="Arial" w:cs="Arial"/>
      <w:b/>
      <w:bCs/>
      <w:i/>
      <w:iCs/>
      <w:sz w:val="96"/>
    </w:rPr>
  </w:style>
  <w:style w:type="paragraph" w:styleId="BodyText3">
    <w:name w:val="Body Text 3"/>
    <w:basedOn w:val="Normal"/>
    <w:qFormat/>
    <w:pPr>
      <w:spacing w:lineRule="auto" w:line="480"/>
    </w:pPr>
    <w:rPr>
      <w:b/>
      <w:i/>
      <w:sz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BlockText">
    <w:name w:val="Block Text"/>
    <w:basedOn w:val="Normal"/>
    <w:qFormat/>
    <w:pPr>
      <w:ind w:left="113" w:right="-108" w:hanging="0"/>
    </w:pPr>
    <w:rPr>
      <w:b/>
      <w:bCs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8T01:46:00Z</dcterms:created>
  <dc:creator>HTran</dc:creator>
  <dc:description/>
  <cp:keywords/>
  <dc:language>en-US</dc:language>
  <cp:lastModifiedBy>HTran</cp:lastModifiedBy>
  <cp:lastPrinted>2008-08-06T11:50:00Z</cp:lastPrinted>
  <dcterms:modified xsi:type="dcterms:W3CDTF">2008-08-28T01:58:00Z</dcterms:modified>
  <cp:revision>4</cp:revision>
  <dc:subject/>
  <dc:title>Sir,</dc:title>
</cp:coreProperties>
</file>